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211" w:rsidRDefault="00E44211" w:rsidP="001A3A4C">
      <w:pPr>
        <w:spacing w:line="240" w:lineRule="auto"/>
        <w:ind w:left="-284" w:right="-284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proofErr w:type="gramStart"/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7A7AE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0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equencing, mapping, and counting results of </w:t>
      </w:r>
      <w:proofErr w:type="spellStart"/>
      <w:r w:rsidR="00701069" w:rsidRPr="00701069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odalis</w:t>
      </w:r>
      <w:proofErr w:type="spellEnd"/>
      <w:r w:rsidR="0070106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free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flies exposed to 10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6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CFU </w:t>
      </w:r>
      <w:r w:rsidRPr="00AF2DFB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. glossinidius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Gmm</w:t>
      </w:r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Sod-</w:t>
      </w:r>
      <w:r w:rsidR="004624A6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/</w:t>
      </w:r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Sod</w:t>
      </w:r>
      <w:r w:rsidRPr="00F4783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, 10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5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CFU </w:t>
      </w:r>
      <w:r w:rsidRPr="00AF2DFB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E. coli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Gmm</w:t>
      </w:r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Sod</w:t>
      </w:r>
      <w:proofErr w:type="spellEnd"/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-</w:t>
      </w:r>
      <w:r w:rsidR="004624A6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/</w:t>
      </w:r>
      <w:proofErr w:type="spellStart"/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Ecoli</w:t>
      </w:r>
      <w:proofErr w:type="spellEnd"/>
      <w:r w:rsidRPr="00F4783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, or sterile saline (</w:t>
      </w:r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Gmm</w:t>
      </w:r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Sod</w:t>
      </w:r>
      <w:r w:rsidRPr="00F4783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-</w:t>
      </w:r>
      <w:r w:rsidR="004624A6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/saline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.</w:t>
      </w:r>
      <w:r w:rsidRPr="00AF2DF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tal reads as obtained after sequencing. UMR: uniquely mapped reads to the </w:t>
      </w:r>
      <w:proofErr w:type="spellStart"/>
      <w:r w:rsidRPr="00AF2D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lossina</w:t>
      </w:r>
      <w:proofErr w:type="spellEnd"/>
      <w:r w:rsidRPr="00AF2D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F2D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orsitans</w:t>
      </w:r>
      <w:proofErr w:type="spellEnd"/>
      <w:r w:rsidRPr="00AF2D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F2D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orsitans</w:t>
      </w:r>
      <w:proofErr w:type="spellEnd"/>
      <w:r w:rsidRPr="00AF2DF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ference genome (</w:t>
      </w:r>
      <w:r w:rsidRPr="00AF2D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MOY1</w:t>
      </w:r>
      <w:r w:rsidRPr="00AF2DF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% UMR of total input reads, number of transcripts with non-zero counts, % number transcripts with non-zero counts over total number of </w:t>
      </w:r>
      <w:r w:rsidRPr="00AF2D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lossina</w:t>
      </w:r>
      <w:r w:rsidRPr="00AF2DF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nscripts (12,969). PCC: Pearson correlation coefficient between biological replicates transcriptomes.</w:t>
      </w:r>
    </w:p>
    <w:tbl>
      <w:tblPr>
        <w:tblStyle w:val="GridTable21"/>
        <w:tblW w:w="99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860"/>
        <w:gridCol w:w="1097"/>
        <w:gridCol w:w="1097"/>
        <w:gridCol w:w="916"/>
        <w:gridCol w:w="1260"/>
        <w:gridCol w:w="1260"/>
        <w:gridCol w:w="913"/>
        <w:gridCol w:w="972"/>
      </w:tblGrid>
      <w:tr w:rsidR="00E44211" w:rsidRPr="00EB2A8B" w:rsidTr="00E44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44211" w:rsidRPr="0094742C" w:rsidRDefault="00E44211" w:rsidP="00211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tse fly group</w:t>
            </w:r>
          </w:p>
        </w:tc>
        <w:tc>
          <w:tcPr>
            <w:tcW w:w="8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44211" w:rsidRPr="0094742C" w:rsidRDefault="00E44211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. repl.</w:t>
            </w:r>
          </w:p>
        </w:tc>
        <w:tc>
          <w:tcPr>
            <w:tcW w:w="10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44211" w:rsidRPr="0094742C" w:rsidRDefault="00E44211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reads (M)</w:t>
            </w:r>
          </w:p>
        </w:tc>
        <w:tc>
          <w:tcPr>
            <w:tcW w:w="10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44211" w:rsidRPr="0094742C" w:rsidRDefault="00E44211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MR to </w:t>
            </w:r>
            <w:r w:rsidRPr="00EB2A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mm</w:t>
            </w:r>
            <w:r w:rsidRPr="00AA51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A5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9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44211" w:rsidRPr="0094742C" w:rsidRDefault="00E44211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UMR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44211" w:rsidRPr="0094742C" w:rsidRDefault="00E44211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transcripts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44211" w:rsidRPr="0094742C" w:rsidRDefault="00E44211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No. transcripts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44211" w:rsidRPr="0094742C" w:rsidRDefault="00E44211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</w:t>
            </w:r>
          </w:p>
        </w:tc>
        <w:tc>
          <w:tcPr>
            <w:tcW w:w="97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E44211" w:rsidRPr="0094742C" w:rsidRDefault="00E44211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. repl.</w:t>
            </w:r>
          </w:p>
        </w:tc>
      </w:tr>
      <w:tr w:rsidR="00E44211" w:rsidRPr="00EB2A8B" w:rsidTr="00E44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  <w:vAlign w:val="center"/>
          </w:tcPr>
          <w:p w:rsidR="00E44211" w:rsidRPr="0094742C" w:rsidRDefault="00E44211" w:rsidP="0021120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m</w:t>
            </w:r>
            <w:r w:rsidRPr="00D279F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Sod-</w:t>
            </w:r>
            <w:r w:rsidR="004624A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/</w:t>
            </w:r>
            <w:r w:rsidRPr="00D279F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Sod+</w:t>
            </w:r>
          </w:p>
        </w:tc>
        <w:tc>
          <w:tcPr>
            <w:tcW w:w="8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0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16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8%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10,550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81.35%</w:t>
            </w:r>
          </w:p>
        </w:tc>
        <w:tc>
          <w:tcPr>
            <w:tcW w:w="913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9%</w:t>
            </w:r>
          </w:p>
        </w:tc>
        <w:tc>
          <w:tcPr>
            <w:tcW w:w="972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</w:t>
            </w:r>
          </w:p>
        </w:tc>
      </w:tr>
      <w:tr w:rsidR="00E44211" w:rsidRPr="00EB2A8B" w:rsidTr="00E4421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:rsidR="00E44211" w:rsidRPr="0094742C" w:rsidRDefault="00E44211" w:rsidP="0021120B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916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5%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10,694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82.46%</w:t>
            </w:r>
          </w:p>
        </w:tc>
        <w:tc>
          <w:tcPr>
            <w:tcW w:w="913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8%</w:t>
            </w:r>
          </w:p>
        </w:tc>
        <w:tc>
          <w:tcPr>
            <w:tcW w:w="972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</w:t>
            </w:r>
          </w:p>
        </w:tc>
      </w:tr>
      <w:tr w:rsidR="00E44211" w:rsidRPr="00EB2A8B" w:rsidTr="00E44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:rsidR="00E44211" w:rsidRPr="0094742C" w:rsidRDefault="00E44211" w:rsidP="0021120B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916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6%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10,434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80.46%</w:t>
            </w:r>
          </w:p>
        </w:tc>
        <w:tc>
          <w:tcPr>
            <w:tcW w:w="913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5%</w:t>
            </w:r>
          </w:p>
        </w:tc>
        <w:tc>
          <w:tcPr>
            <w:tcW w:w="972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</w:t>
            </w:r>
          </w:p>
        </w:tc>
      </w:tr>
      <w:tr w:rsidR="00E44211" w:rsidRPr="00EB2A8B" w:rsidTr="00E4421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  <w:vAlign w:val="center"/>
          </w:tcPr>
          <w:p w:rsidR="00E44211" w:rsidRPr="0094742C" w:rsidRDefault="00E44211" w:rsidP="0021120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m</w:t>
            </w:r>
            <w:r w:rsidRPr="00D279F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Sod-</w:t>
            </w:r>
            <w:r w:rsidR="004624A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/</w:t>
            </w:r>
            <w:r w:rsidRPr="00D279F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Ecoli+</w:t>
            </w:r>
          </w:p>
        </w:tc>
        <w:tc>
          <w:tcPr>
            <w:tcW w:w="860" w:type="dxa"/>
            <w:vAlign w:val="center"/>
          </w:tcPr>
          <w:p w:rsidR="00E44211" w:rsidRPr="0094742C" w:rsidRDefault="00E44211" w:rsidP="0021120B">
            <w:pPr>
              <w:ind w:left="-184" w:firstLine="1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916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6%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54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8%</w:t>
            </w:r>
          </w:p>
        </w:tc>
        <w:tc>
          <w:tcPr>
            <w:tcW w:w="913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5%</w:t>
            </w:r>
          </w:p>
        </w:tc>
        <w:tc>
          <w:tcPr>
            <w:tcW w:w="972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</w:t>
            </w:r>
          </w:p>
        </w:tc>
      </w:tr>
      <w:tr w:rsidR="00E44211" w:rsidRPr="00EB2A8B" w:rsidTr="00E44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:rsidR="00E44211" w:rsidRPr="0094742C" w:rsidRDefault="00E44211" w:rsidP="0021120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916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1%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17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0%</w:t>
            </w:r>
          </w:p>
        </w:tc>
        <w:tc>
          <w:tcPr>
            <w:tcW w:w="913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4%</w:t>
            </w:r>
          </w:p>
        </w:tc>
        <w:tc>
          <w:tcPr>
            <w:tcW w:w="972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</w:t>
            </w:r>
          </w:p>
        </w:tc>
      </w:tr>
      <w:tr w:rsidR="00E44211" w:rsidRPr="00EB2A8B" w:rsidTr="00E4421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:rsidR="00E44211" w:rsidRPr="0094742C" w:rsidRDefault="00E44211" w:rsidP="0021120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0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916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9%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82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0%</w:t>
            </w:r>
          </w:p>
        </w:tc>
        <w:tc>
          <w:tcPr>
            <w:tcW w:w="913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5%</w:t>
            </w:r>
          </w:p>
        </w:tc>
        <w:tc>
          <w:tcPr>
            <w:tcW w:w="972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</w:t>
            </w:r>
          </w:p>
        </w:tc>
      </w:tr>
      <w:tr w:rsidR="00E44211" w:rsidRPr="00EB2A8B" w:rsidTr="00E44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  <w:vAlign w:val="center"/>
          </w:tcPr>
          <w:p w:rsidR="00E44211" w:rsidRPr="0094742C" w:rsidRDefault="00E44211" w:rsidP="00211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m</w:t>
            </w:r>
            <w:r w:rsidRPr="00D279F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Sod</w:t>
            </w:r>
            <w:r w:rsidRPr="00D279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46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/saline</w:t>
            </w:r>
          </w:p>
        </w:tc>
        <w:tc>
          <w:tcPr>
            <w:tcW w:w="8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916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6%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10,413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80.30%</w:t>
            </w:r>
          </w:p>
        </w:tc>
        <w:tc>
          <w:tcPr>
            <w:tcW w:w="913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3%</w:t>
            </w:r>
          </w:p>
        </w:tc>
        <w:tc>
          <w:tcPr>
            <w:tcW w:w="972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2</w:t>
            </w:r>
          </w:p>
        </w:tc>
      </w:tr>
      <w:tr w:rsidR="00E44211" w:rsidRPr="00EB2A8B" w:rsidTr="00E44211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:rsidR="00E44211" w:rsidRPr="0094742C" w:rsidRDefault="00E44211" w:rsidP="0021120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916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5%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10,356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79.86%</w:t>
            </w:r>
          </w:p>
        </w:tc>
        <w:tc>
          <w:tcPr>
            <w:tcW w:w="913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8%</w:t>
            </w:r>
          </w:p>
        </w:tc>
        <w:tc>
          <w:tcPr>
            <w:tcW w:w="972" w:type="dxa"/>
            <w:vAlign w:val="center"/>
          </w:tcPr>
          <w:p w:rsidR="00E44211" w:rsidRPr="0094742C" w:rsidRDefault="00E44211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R3</w:t>
            </w:r>
          </w:p>
        </w:tc>
      </w:tr>
      <w:tr w:rsidR="00E44211" w:rsidRPr="00EB2A8B" w:rsidTr="00E44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:rsidR="00E44211" w:rsidRPr="0094742C" w:rsidRDefault="00E44211" w:rsidP="0021120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097" w:type="dxa"/>
            <w:vAlign w:val="bottom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916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1%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10,409</w:t>
            </w:r>
          </w:p>
        </w:tc>
        <w:tc>
          <w:tcPr>
            <w:tcW w:w="1260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sz w:val="20"/>
                <w:szCs w:val="20"/>
              </w:rPr>
              <w:t>80.27%</w:t>
            </w:r>
          </w:p>
        </w:tc>
        <w:tc>
          <w:tcPr>
            <w:tcW w:w="913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%</w:t>
            </w:r>
          </w:p>
        </w:tc>
        <w:tc>
          <w:tcPr>
            <w:tcW w:w="972" w:type="dxa"/>
            <w:vAlign w:val="center"/>
          </w:tcPr>
          <w:p w:rsidR="00E44211" w:rsidRPr="0094742C" w:rsidRDefault="00E44211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R3</w:t>
            </w:r>
          </w:p>
        </w:tc>
      </w:tr>
    </w:tbl>
    <w:p w:rsidR="00E44211" w:rsidRPr="00AF2DFB" w:rsidRDefault="00E44211" w:rsidP="00E4421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B096A" w:rsidRDefault="000B096A" w:rsidP="001A3A4C">
      <w:pPr>
        <w:ind w:right="-284"/>
      </w:pPr>
    </w:p>
    <w:sectPr w:rsidR="000B0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AD8"/>
    <w:rsid w:val="000B096A"/>
    <w:rsid w:val="001A3A4C"/>
    <w:rsid w:val="004624A6"/>
    <w:rsid w:val="00701069"/>
    <w:rsid w:val="007A7AE6"/>
    <w:rsid w:val="007B7AD8"/>
    <w:rsid w:val="00D279F3"/>
    <w:rsid w:val="00DE2287"/>
    <w:rsid w:val="00E44211"/>
    <w:rsid w:val="00F3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AD8"/>
    <w:rPr>
      <w:rFonts w:eastAsiaTheme="minorEastAsia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A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A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nl-NL"/>
    </w:rPr>
  </w:style>
  <w:style w:type="table" w:customStyle="1" w:styleId="GridTable21">
    <w:name w:val="Grid Table 21"/>
    <w:basedOn w:val="TableNormal"/>
    <w:uiPriority w:val="47"/>
    <w:rsid w:val="007B7AD8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AD8"/>
    <w:rPr>
      <w:rFonts w:eastAsiaTheme="minorEastAsia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A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A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nl-NL"/>
    </w:rPr>
  </w:style>
  <w:style w:type="table" w:customStyle="1" w:styleId="GridTable21">
    <w:name w:val="Grid Table 21"/>
    <w:basedOn w:val="TableNormal"/>
    <w:uiPriority w:val="47"/>
    <w:rsid w:val="007B7AD8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Trappeniers</dc:creator>
  <cp:lastModifiedBy>Linda</cp:lastModifiedBy>
  <cp:revision>2</cp:revision>
  <dcterms:created xsi:type="dcterms:W3CDTF">2019-07-12T10:34:00Z</dcterms:created>
  <dcterms:modified xsi:type="dcterms:W3CDTF">2019-07-12T10:34:00Z</dcterms:modified>
</cp:coreProperties>
</file>